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. Estimates of R</w:t>
      </w:r>
      <w:r>
        <w:rPr>
          <w:vertAlign w:val="subscript"/>
        </w:rPr>
        <w:t xml:space="preserve">0 </w:t>
      </w:r>
      <w:r>
        <w:rPr/>
        <w:t xml:space="preserve">using 25 of the 500 imputations described in the original text. Results shown are the mean and range of estimates across the 25 imputed datasets.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76200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4" t="-189" r="-47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/>
        <w:t>=1.00 corresponds to the results from the original analysi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529"/>
        <w:gridCol w:w="1494"/>
        <w:gridCol w:w="1494"/>
        <w:gridCol w:w="1399"/>
        <w:gridCol w:w="1458"/>
      </w:tblGrid>
      <w:tr>
        <w:trPr/>
        <w:tc>
          <w:tcPr>
            <w:tcW w:w="1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73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52400" cy="209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36" t="-172" r="-236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 w:val="24"/>
                <w:szCs w:val="24"/>
                <w:lang w:val="en-US"/>
              </w:rPr>
              <w:t>, (range across 25 imputations used)</w:t>
            </w:r>
          </w:p>
        </w:tc>
      </w:tr>
      <w:tr>
        <w:trPr/>
        <w:tc>
          <w:tcPr>
            <w:tcW w:w="1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85725" cy="2095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20" t="-172" r="-4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 w:val="24"/>
                <w:szCs w:val="24"/>
                <w:lang w:val="en-US"/>
              </w:rPr>
              <w:t>=0.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85725" cy="2095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20" t="-172" r="-4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 w:val="24"/>
                <w:szCs w:val="24"/>
                <w:lang w:val="en-US"/>
              </w:rPr>
              <w:t>=0.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85725" cy="2095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20" t="-172" r="-4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 w:val="24"/>
                <w:szCs w:val="24"/>
                <w:lang w:val="en-US"/>
              </w:rPr>
              <w:t>=0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85725" cy="2095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20" t="-172" r="-4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 w:val="24"/>
                <w:szCs w:val="24"/>
                <w:lang w:val="en-US"/>
              </w:rPr>
              <w:t>=0.7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85725" cy="2095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20" t="-172" r="-42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/>
                <w:sz w:val="24"/>
                <w:szCs w:val="24"/>
                <w:lang w:val="en-US"/>
              </w:rPr>
              <w:t>=1.00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52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51-0.5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69-0.7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8-0.92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0-1.15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38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37-1.40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-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4-1.20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5-0.8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5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4-0.77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6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67-0.70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rFonts w:cs="Calibri"/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(0.73-0.76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-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4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8-0.50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53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52-0.54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64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61-0.66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69-0.73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27-1.31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-1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45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44-0.45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59-0.61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6-0.78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9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95-1.01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4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44-1.51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5-1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3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2-0.75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5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3-0.8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4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00-1.07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8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23-1.32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4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42-1.48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-2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7-0.80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8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6-0.8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0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99-1.03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23-1.29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4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01-1.06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-2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8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24-1.31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2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7-1.2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3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07-1.19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0-1.20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9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95-1.00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-3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7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80-1.8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37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32-1.40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2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8-1.25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2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07-1.15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3-0.88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-3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6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58-1.66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5-1.22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4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02-1.06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95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93-0.97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5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3-0.77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-4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5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52-1.59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1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14-1.17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0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97-1.01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90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8-0.92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3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0-0.84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+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3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1.28-1.35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.01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98-1.05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9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86-0.93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82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9-0.86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.76 </w:t>
            </w:r>
          </w:p>
          <w:p>
            <w:pPr>
              <w:pStyle w:val="Normal"/>
              <w:spacing w:lineRule="auto" w:line="240" w:before="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0.74-0.80)</w:t>
            </w:r>
          </w:p>
        </w:tc>
      </w:tr>
    </w:tbl>
    <w:p>
      <w:pPr>
        <w:pStyle w:val="NormalWeb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9"/>
      <w:footerReference w:type="default" r:id="rId10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48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3.png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image" Target="media/image3.pn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9:01:00Z</dcterms:created>
  <dc:creator>kbilocura</dc:creator>
  <dc:description/>
  <cp:keywords/>
  <dc:language>en-US</dc:language>
  <cp:lastModifiedBy>Villareal, John Michael</cp:lastModifiedBy>
  <dcterms:modified xsi:type="dcterms:W3CDTF">2014-03-18T03:14:00Z</dcterms:modified>
  <cp:revision>2</cp:revision>
  <dc:subject/>
  <dc:title/>
</cp:coreProperties>
</file>